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9900CE" w14:textId="2DB24A5F" w:rsidR="007928D2" w:rsidRDefault="00451487" w:rsidP="007928D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7928D2" w:rsidRPr="00863506">
        <w:rPr>
          <w:rFonts w:ascii="Times New Roman" w:hAnsi="Times New Roman" w:cs="Times New Roman"/>
          <w:b/>
          <w:bCs/>
        </w:rPr>
        <w:t xml:space="preserve">Figure 1. </w:t>
      </w:r>
      <w:r w:rsidR="00E069F7">
        <w:rPr>
          <w:rFonts w:ascii="Times New Roman" w:hAnsi="Times New Roman" w:cs="Times New Roman"/>
          <w:b/>
          <w:bCs/>
        </w:rPr>
        <w:t xml:space="preserve">Negative affect </w:t>
      </w:r>
      <w:r w:rsidR="00AD644D">
        <w:rPr>
          <w:rFonts w:ascii="Times New Roman" w:hAnsi="Times New Roman" w:cs="Times New Roman"/>
          <w:b/>
          <w:bCs/>
        </w:rPr>
        <w:t xml:space="preserve">CFA </w:t>
      </w:r>
      <w:r w:rsidR="00DA6A36">
        <w:rPr>
          <w:rFonts w:ascii="Times New Roman" w:hAnsi="Times New Roman" w:cs="Times New Roman"/>
          <w:b/>
          <w:bCs/>
        </w:rPr>
        <w:t>standardized loadings</w:t>
      </w:r>
      <w:r w:rsidR="00D66A80">
        <w:rPr>
          <w:rFonts w:ascii="Times New Roman" w:hAnsi="Times New Roman" w:cs="Times New Roman"/>
          <w:b/>
          <w:bCs/>
        </w:rPr>
        <w:t xml:space="preserve"> for Study 1</w:t>
      </w:r>
      <w:r w:rsidR="007928D2">
        <w:rPr>
          <w:rFonts w:ascii="Times New Roman" w:hAnsi="Times New Roman" w:cs="Times New Roman"/>
          <w:b/>
          <w:bCs/>
        </w:rPr>
        <w:t xml:space="preserve"> (</w:t>
      </w:r>
      <w:r w:rsidR="007928D2" w:rsidRPr="009D4E58">
        <w:rPr>
          <w:rFonts w:ascii="Times New Roman" w:hAnsi="Times New Roman" w:cs="Times New Roman"/>
          <w:b/>
          <w:bCs/>
        </w:rPr>
        <w:t>college intervention study)</w:t>
      </w:r>
    </w:p>
    <w:p w14:paraId="04C09936" w14:textId="77777777" w:rsidR="007928D2" w:rsidRPr="009D4E58" w:rsidRDefault="007928D2" w:rsidP="007928D2">
      <w:pPr>
        <w:rPr>
          <w:rFonts w:ascii="Times New Roman" w:hAnsi="Times New Roman" w:cs="Times New Roman"/>
          <w:b/>
          <w:bCs/>
        </w:rPr>
      </w:pPr>
    </w:p>
    <w:p w14:paraId="1345C958" w14:textId="780B161A" w:rsidR="003A0C23" w:rsidRPr="00E069F7" w:rsidRDefault="00AD644D">
      <w:pPr>
        <w:rPr>
          <w:rFonts w:ascii="Times New Roman" w:hAnsi="Times New Roman" w:cs="Times New Roman"/>
          <w:b/>
          <w:bCs/>
        </w:rPr>
      </w:pPr>
      <w:r w:rsidRPr="00AD644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852541A" wp14:editId="0CB609D3">
            <wp:extent cx="7008871" cy="5384800"/>
            <wp:effectExtent l="0" t="0" r="1905" b="0"/>
            <wp:docPr id="11239794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397940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043867" cy="5411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A0C23" w:rsidRPr="00E069F7" w:rsidSect="002362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8D2"/>
    <w:rsid w:val="00041572"/>
    <w:rsid w:val="00236235"/>
    <w:rsid w:val="002D7642"/>
    <w:rsid w:val="003A0C23"/>
    <w:rsid w:val="003D5963"/>
    <w:rsid w:val="00451487"/>
    <w:rsid w:val="007928D2"/>
    <w:rsid w:val="007B5223"/>
    <w:rsid w:val="00984342"/>
    <w:rsid w:val="00AD644D"/>
    <w:rsid w:val="00B224D7"/>
    <w:rsid w:val="00D66A80"/>
    <w:rsid w:val="00DA6A36"/>
    <w:rsid w:val="00E06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64472"/>
  <w15:chartTrackingRefBased/>
  <w15:docId w15:val="{A3855ECE-7458-2143-9C0C-B7EFA2F5D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8D2"/>
    <w:pPr>
      <w:spacing w:after="0" w:line="240" w:lineRule="auto"/>
    </w:pPr>
    <w:rPr>
      <w:rFonts w:ascii="Calibri" w:eastAsia="Calibri" w:hAnsi="Calibri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28D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8D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28D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28D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28D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28D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28D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28D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28D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8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8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28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8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28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28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28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28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28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28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28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28D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28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28D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28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28D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28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28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28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28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Wittler</dc:creator>
  <cp:keywords/>
  <dc:description/>
  <cp:lastModifiedBy>Ellen Wittler</cp:lastModifiedBy>
  <cp:revision>8</cp:revision>
  <dcterms:created xsi:type="dcterms:W3CDTF">2026-04-03T19:16:00Z</dcterms:created>
  <dcterms:modified xsi:type="dcterms:W3CDTF">2026-04-03T19:23:00Z</dcterms:modified>
</cp:coreProperties>
</file>